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43.0" w:type="dxa"/>
        <w:jc w:val="left"/>
        <w:tblInd w:w="93.0" w:type="dxa"/>
        <w:tblLayout w:type="fixed"/>
        <w:tblLook w:val="0400"/>
      </w:tblPr>
      <w:tblGrid>
        <w:gridCol w:w="1647"/>
        <w:gridCol w:w="1295"/>
        <w:gridCol w:w="1740"/>
        <w:gridCol w:w="1363"/>
        <w:gridCol w:w="1550"/>
        <w:gridCol w:w="1653"/>
        <w:gridCol w:w="1195"/>
        <w:tblGridChange w:id="0">
          <w:tblGrid>
            <w:gridCol w:w="1647"/>
            <w:gridCol w:w="1295"/>
            <w:gridCol w:w="1740"/>
            <w:gridCol w:w="1363"/>
            <w:gridCol w:w="1550"/>
            <w:gridCol w:w="1653"/>
            <w:gridCol w:w="1195"/>
          </w:tblGrid>
        </w:tblGridChange>
      </w:tblGrid>
      <w:tr>
        <w:trPr>
          <w:trHeight w:val="360" w:hRule="atLeast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Arial" w:cs="Arial" w:eastAsia="Arial" w:hAnsi="Arial"/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Supplementary Table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: 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Genes and probes differentially expressed (0 hr) in L-HES vs. ND, but not in SS vs. N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S/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S/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L-HES/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L-HES/ND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ffymetrix 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Entrez_I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ymbo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log2F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pf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log2F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fp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557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RI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1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9E-08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51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C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7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0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99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48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ONR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8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5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290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RI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3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04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4156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7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3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89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255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7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6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9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28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C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8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6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436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17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1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3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2998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LA-DQ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2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7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441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0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LEC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6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24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05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CR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6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68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16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6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85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636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TGD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5.8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1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02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TPR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20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07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597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48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ONR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8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856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HD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9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64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EH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7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5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296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5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AN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2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884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NFRSF1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8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59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INJ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4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4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03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TPR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2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79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L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4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61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LC1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5.1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202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9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ZNF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8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1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806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9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MCO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5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2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187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1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9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30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CR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5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5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995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HD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8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3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45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BC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0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0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164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L9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7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8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56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NASE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9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9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79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L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0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3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401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USP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5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9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281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LC1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4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1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095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4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EKHA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3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0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03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7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D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2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2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38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H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2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4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2811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LC1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5.8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5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03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USP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1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1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90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PS4Y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5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95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005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SS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7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3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590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KR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8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6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83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LA-DQ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2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4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016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KR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5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1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540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MA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7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976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5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PR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7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5546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5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COL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1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6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03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US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3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025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PAR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32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5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55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D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4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7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656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ZNF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6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54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KLF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7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6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446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S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9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160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CM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5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5557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TPR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1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457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I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4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7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037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CGB3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1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65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TG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9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7232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9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3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185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C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0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933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YE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8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13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ELI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9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93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T5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7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864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TPN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8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37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CEAL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9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8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056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11orf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1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060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7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8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5929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PA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8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72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LN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0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630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KZF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7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68618_a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ALN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2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9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907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DTR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4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31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RE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4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14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9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1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43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SC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4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5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338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T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5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3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64150_a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6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INC01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2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38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CE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5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510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ETRE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4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3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53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ALGP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6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29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972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3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SL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8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0915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RB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5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4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03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APTM4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5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6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414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6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PCD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5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1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210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CH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1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8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43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48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NF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2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3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24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P1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5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02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471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I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3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0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193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RB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1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9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1648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GM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28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2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64435_a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8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KRT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4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7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62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GF1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5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7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8577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HZ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5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.3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336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3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2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939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1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ALHM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1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8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31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5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ZSCAN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5.0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2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57733_a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506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HRM3-A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1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63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116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19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39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255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P10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0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6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41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OX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7.44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6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532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RETRE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5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6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394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HZ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3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42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829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N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0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0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561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SHZ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4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.9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1696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8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08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5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DCA7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5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1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5934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C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9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74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637_x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T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8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6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21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7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FMB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7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45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011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NKRD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9.85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7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6337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CR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2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3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81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62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GF1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0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26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6492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H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24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03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3413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EL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4.91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09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33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GF1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25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64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005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KAN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6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6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46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682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X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2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08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599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RI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4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6.49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0E-05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6150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D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C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8.46E-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11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1798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2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3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2.00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4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.03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60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RI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A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3.02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.52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8636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T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0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43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49E-07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841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6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RR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8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47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5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A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.11E-07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840_s_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C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LRR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E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-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spacing w:after="0" w:line="240" w:lineRule="auto"/>
              <w:rPr>
                <w:rFonts w:ascii="Calibri" w:cs="Calibri" w:eastAsia="Calibri" w:hAnsi="Calibri"/>
                <w:color w:val="a6a6a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a6a6a6"/>
                <w:rtl w:val="0"/>
              </w:rPr>
              <w:t xml:space="preserve">1.06E-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-6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.64E-08</w:t>
            </w:r>
          </w:p>
        </w:tc>
      </w:tr>
    </w:tbl>
    <w:p w:rsidR="00000000" w:rsidDel="00000000" w:rsidP="00000000" w:rsidRDefault="00000000" w:rsidRPr="00000000" w14:paraId="0000038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3">
      <w:pPr>
        <w:spacing w:after="0" w:line="240" w:lineRule="auto"/>
        <w:rPr>
          <w:rFonts w:ascii="Arial" w:cs="Arial" w:eastAsia="Arial" w:hAnsi="Arial"/>
          <w:sz w:val="20"/>
          <w:szCs w:val="20"/>
        </w:rPr>
      </w:pPr>
      <w:bookmarkStart w:colFirst="0" w:colLast="0" w:name="_heading=h.gjdgxs" w:id="0"/>
      <w:bookmarkEnd w:id="0"/>
      <w:sdt>
        <w:sdtPr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This table corresponds to Figure 4C, and includes probes with differential expression of log2FC ≥ |2.33| (or 5 fold) and percentage of false prediction (pfp) &lt; 0.05 in L-HES, as determined by the RankProduct method.</w:t>
          </w:r>
        </w:sdtContent>
      </w:sdt>
    </w:p>
    <w:sectPr>
      <w:pgSz w:h="15840" w:w="12240"/>
      <w:pgMar w:bottom="1166" w:top="1008" w:left="1008" w:right="1008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B6E8C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2B6E8C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2B6E8C"/>
    <w:rPr>
      <w:rFonts w:ascii="Tahoma" w:cs="Tahoma" w:hAnsi="Tahoma"/>
      <w:sz w:val="16"/>
      <w:szCs w:val="16"/>
    </w:rPr>
  </w:style>
  <w:style w:type="table" w:styleId="TableGrid">
    <w:name w:val="Table Grid"/>
    <w:basedOn w:val="TableNormal"/>
    <w:uiPriority w:val="39"/>
    <w:rsid w:val="002B6E8C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Hyperlink">
    <w:name w:val="Hyperlink"/>
    <w:basedOn w:val="DefaultParagraphFont"/>
    <w:uiPriority w:val="99"/>
    <w:semiHidden w:val="1"/>
    <w:unhideWhenUsed w:val="1"/>
    <w:rsid w:val="002B6E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2B6E8C"/>
    <w:rPr>
      <w:color w:val="954f72"/>
      <w:u w:val="single"/>
    </w:rPr>
  </w:style>
  <w:style w:type="paragraph" w:styleId="msonormal0" w:customStyle="1">
    <w:name w:val="msonormal"/>
    <w:basedOn w:val="Normal"/>
    <w:rsid w:val="002B6E8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65" w:customStyle="1">
    <w:name w:val="xl65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6" w:customStyle="1">
    <w:name w:val="xl66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7" w:customStyle="1">
    <w:name w:val="xl67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8" w:customStyle="1">
    <w:name w:val="xl68"/>
    <w:basedOn w:val="Normal"/>
    <w:rsid w:val="002B6E8C"/>
    <w:pPr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69" w:customStyle="1">
    <w:name w:val="xl69"/>
    <w:basedOn w:val="Normal"/>
    <w:rsid w:val="002B6E8C"/>
    <w:pP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0" w:customStyle="1">
    <w:name w:val="xl70"/>
    <w:basedOn w:val="Normal"/>
    <w:rsid w:val="002B6E8C"/>
    <w:pP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1" w:customStyle="1">
    <w:name w:val="xl71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2" w:customStyle="1">
    <w:name w:val="xl72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3" w:customStyle="1">
    <w:name w:val="xl73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4" w:customStyle="1">
    <w:name w:val="xl74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5" w:customStyle="1">
    <w:name w:val="xl75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76" w:customStyle="1">
    <w:name w:val="xl76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7" w:customStyle="1">
    <w:name w:val="xl77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8" w:customStyle="1">
    <w:name w:val="xl78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79" w:customStyle="1">
    <w:name w:val="xl79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0" w:customStyle="1">
    <w:name w:val="xl80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1" w:customStyle="1">
    <w:name w:val="xl81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2" w:customStyle="1">
    <w:name w:val="xl82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3" w:customStyle="1">
    <w:name w:val="xl83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4" w:customStyle="1">
    <w:name w:val="xl84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5" w:customStyle="1">
    <w:name w:val="xl85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6" w:customStyle="1">
    <w:name w:val="xl86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color w:val="808080"/>
      <w:sz w:val="16"/>
      <w:szCs w:val="16"/>
    </w:rPr>
  </w:style>
  <w:style w:type="paragraph" w:styleId="xl87" w:customStyle="1">
    <w:name w:val="xl87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8" w:customStyle="1">
    <w:name w:val="xl88"/>
    <w:basedOn w:val="Normal"/>
    <w:rsid w:val="002B6E8C"/>
    <w:pPr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89" w:customStyle="1">
    <w:name w:val="xl89"/>
    <w:basedOn w:val="Normal"/>
    <w:rsid w:val="002B6E8C"/>
    <w:pPr>
      <w:spacing w:after="100" w:afterAutospacing="1" w:before="100" w:beforeAutospacing="1" w:line="240" w:lineRule="auto"/>
    </w:pPr>
    <w:rPr>
      <w:rFonts w:ascii="Arial" w:cs="Arial" w:eastAsia="Times New Roman" w:hAnsi="Arial"/>
      <w:sz w:val="16"/>
      <w:szCs w:val="16"/>
    </w:rPr>
  </w:style>
  <w:style w:type="paragraph" w:styleId="xl90" w:customStyle="1">
    <w:name w:val="xl90"/>
    <w:basedOn w:val="Normal"/>
    <w:rsid w:val="002B6E8C"/>
    <w:pP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1" w:customStyle="1">
    <w:name w:val="xl91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2" w:customStyle="1">
    <w:name w:val="xl92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3" w:customStyle="1">
    <w:name w:val="xl93"/>
    <w:basedOn w:val="Normal"/>
    <w:rsid w:val="002B6E8C"/>
    <w:pPr>
      <w:pBdr>
        <w:bottom w:color="auto" w:space="0" w:sz="4" w:val="single"/>
      </w:pBdr>
      <w:shd w:color="000000" w:fill="ffffff" w:val="clear"/>
      <w:spacing w:after="100" w:afterAutospacing="1" w:before="100" w:beforeAutospacing="1" w:line="240" w:lineRule="auto"/>
      <w:jc w:val="right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4" w:customStyle="1">
    <w:name w:val="xl94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5" w:customStyle="1">
    <w:name w:val="xl95"/>
    <w:basedOn w:val="Normal"/>
    <w:rsid w:val="002B6E8C"/>
    <w:pPr>
      <w:shd w:color="000000" w:fill="ffffff" w:val="clear"/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xl96" w:customStyle="1">
    <w:name w:val="xl96"/>
    <w:basedOn w:val="Normal"/>
    <w:rsid w:val="002B6E8C"/>
    <w:pPr>
      <w:spacing w:after="100" w:afterAutospacing="1" w:before="100" w:beforeAutospacing="1" w:line="240" w:lineRule="auto"/>
    </w:pPr>
    <w:rPr>
      <w:rFonts w:ascii="Arial" w:cs="Arial" w:eastAsia="Times New Roman" w:hAnsi="Arial"/>
      <w:b w:val="1"/>
      <w:bCs w:val="1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cCwgE+T+42B4PkJ1RhHH4MH/Vg==">AMUW2mUf6BO/hAlCeKLTe3kOR9brjhNffkBWTvZFWixgYg2ZlQ/md8MFx3Sx1b6HVIeoadMp//v9rd5SpnVtTee+P9amL4KnXBceOsLAb/JxOM1PH/KZ3fgRREaMMDb0hpTR7J0vW/Qi5Wa2N6jnU+Kl7yH3FS3A1pWWg4M2JF2SqTU2SPlmcPuToU8dudZCfNTI8MvB6BK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7:48:00Z</dcterms:created>
  <dc:creator>User</dc:creator>
</cp:coreProperties>
</file>